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ED3EA7" w14:textId="77777777" w:rsidR="00091DC4" w:rsidRPr="00376CC5" w:rsidRDefault="00091DC4" w:rsidP="00091DC4">
      <w:pPr>
        <w:pStyle w:val="Title"/>
      </w:pPr>
      <w:r>
        <w:t xml:space="preserve">Use of the first-learned language modulates pupil size in the processing of island constraint </w:t>
      </w:r>
      <w:proofErr w:type="gramStart"/>
      <w:r>
        <w:t>violations</w:t>
      </w:r>
      <w:proofErr w:type="gramEnd"/>
    </w:p>
    <w:p w14:paraId="38884B3D" w14:textId="269B246B" w:rsidR="00091DC4" w:rsidRDefault="00091DC4" w:rsidP="00091DC4">
      <w:pPr>
        <w:pStyle w:val="AuthorList"/>
        <w:rPr>
          <w:lang w:val="es-ES"/>
        </w:rPr>
      </w:pPr>
      <w:r w:rsidRPr="00DA7C3D">
        <w:rPr>
          <w:lang w:val="es-ES"/>
        </w:rPr>
        <w:t>Gita Martohardjono</w:t>
      </w:r>
      <w:r>
        <w:rPr>
          <w:lang w:val="es-ES"/>
        </w:rPr>
        <w:t>*</w:t>
      </w:r>
      <w:r w:rsidRPr="00DA7C3D">
        <w:rPr>
          <w:lang w:val="es-ES"/>
        </w:rPr>
        <w:t xml:space="preserve">, </w:t>
      </w:r>
      <w:r>
        <w:rPr>
          <w:lang w:val="es-ES"/>
        </w:rPr>
        <w:t xml:space="preserve">Michael A. Johns, </w:t>
      </w:r>
      <w:r w:rsidRPr="00DA7C3D">
        <w:rPr>
          <w:lang w:val="es-ES"/>
        </w:rPr>
        <w:t xml:space="preserve">Pamela Franciotti, </w:t>
      </w:r>
      <w:r>
        <w:rPr>
          <w:lang w:val="es-ES"/>
        </w:rPr>
        <w:t>Daniela Castillo</w:t>
      </w:r>
      <w:r w:rsidRPr="00DA7C3D">
        <w:rPr>
          <w:lang w:val="es-ES"/>
        </w:rPr>
        <w:t xml:space="preserve">, </w:t>
      </w:r>
      <w:r>
        <w:rPr>
          <w:lang w:val="es-ES"/>
        </w:rPr>
        <w:t xml:space="preserve">Ilaria </w:t>
      </w:r>
      <w:proofErr w:type="spellStart"/>
      <w:r>
        <w:rPr>
          <w:lang w:val="es-ES"/>
        </w:rPr>
        <w:t>Porru</w:t>
      </w:r>
      <w:proofErr w:type="spellEnd"/>
      <w:r>
        <w:rPr>
          <w:lang w:val="es-ES"/>
        </w:rPr>
        <w:t xml:space="preserve">, Cass Lowry </w:t>
      </w:r>
    </w:p>
    <w:p w14:paraId="58F1AED1" w14:textId="60941D9B" w:rsidR="00DE23E8" w:rsidRDefault="00091DC4" w:rsidP="00091DC4">
      <w:pPr>
        <w:spacing w:before="240" w:after="0"/>
        <w:rPr>
          <w:rFonts w:cs="Times New Roman"/>
          <w:lang w:val="it-IT"/>
        </w:rPr>
      </w:pPr>
      <w:r w:rsidRPr="00091DC4">
        <w:rPr>
          <w:rFonts w:cs="Times New Roman"/>
          <w:b/>
          <w:lang w:val="it-IT"/>
        </w:rPr>
        <w:t xml:space="preserve">* </w:t>
      </w:r>
      <w:proofErr w:type="spellStart"/>
      <w:r w:rsidRPr="00091DC4">
        <w:rPr>
          <w:rFonts w:cs="Times New Roman"/>
          <w:b/>
          <w:lang w:val="it-IT"/>
        </w:rPr>
        <w:t>Correspondence</w:t>
      </w:r>
      <w:proofErr w:type="spellEnd"/>
      <w:r w:rsidRPr="00091DC4">
        <w:rPr>
          <w:rFonts w:cs="Times New Roman"/>
          <w:b/>
          <w:lang w:val="it-IT"/>
        </w:rPr>
        <w:t xml:space="preserve">: </w:t>
      </w:r>
      <w:r w:rsidRPr="006C2512">
        <w:rPr>
          <w:lang w:val="es-ES"/>
        </w:rPr>
        <w:t xml:space="preserve">Gita </w:t>
      </w:r>
      <w:r>
        <w:rPr>
          <w:lang w:val="es-ES"/>
        </w:rPr>
        <w:t>M</w:t>
      </w:r>
      <w:r w:rsidRPr="006C2512">
        <w:rPr>
          <w:lang w:val="es-ES"/>
        </w:rPr>
        <w:t>ar</w:t>
      </w:r>
      <w:r>
        <w:rPr>
          <w:lang w:val="es-ES"/>
        </w:rPr>
        <w:t xml:space="preserve">tohardjono, </w:t>
      </w:r>
      <w:hyperlink r:id="rId12" w:history="1">
        <w:r w:rsidRPr="00D8164A">
          <w:rPr>
            <w:rStyle w:val="Hyperlink"/>
            <w:bCs/>
            <w:lang w:val="es-ES"/>
          </w:rPr>
          <w:t>gmartohardjono@gc.cuny.edu</w:t>
        </w:r>
      </w:hyperlink>
      <w:r>
        <w:rPr>
          <w:bCs/>
          <w:lang w:val="es-ES"/>
        </w:rPr>
        <w:t xml:space="preserve"> </w:t>
      </w:r>
    </w:p>
    <w:p w14:paraId="2D40A8FD" w14:textId="77777777" w:rsidR="00091DC4" w:rsidRPr="00091DC4" w:rsidRDefault="00091DC4" w:rsidP="00091DC4">
      <w:pPr>
        <w:spacing w:before="240" w:after="0"/>
        <w:rPr>
          <w:rFonts w:cs="Times New Roman"/>
          <w:lang w:val="it-IT"/>
        </w:rPr>
      </w:pPr>
    </w:p>
    <w:p w14:paraId="09E2331E" w14:textId="5A4793BB" w:rsidR="00091DC4" w:rsidRPr="009A3B5D" w:rsidRDefault="00091DC4" w:rsidP="00091DC4">
      <w:pPr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bCs/>
          <w:szCs w:val="24"/>
        </w:rPr>
      </w:pPr>
      <w:r>
        <w:rPr>
          <w:rFonts w:ascii="Times" w:hAnsi="Times" w:cs="Times New Roman"/>
          <w:b/>
          <w:bCs/>
          <w:szCs w:val="24"/>
        </w:rPr>
        <w:t>1</w:t>
      </w:r>
      <w:r>
        <w:rPr>
          <w:rFonts w:ascii="Times" w:hAnsi="Times" w:cs="Times New Roman"/>
          <w:b/>
          <w:bCs/>
          <w:szCs w:val="24"/>
        </w:rPr>
        <w:tab/>
      </w:r>
      <w:r w:rsidRPr="009A3B5D">
        <w:rPr>
          <w:rFonts w:ascii="Times" w:hAnsi="Times" w:cs="Times New Roman"/>
          <w:b/>
          <w:bCs/>
          <w:szCs w:val="24"/>
        </w:rPr>
        <w:t xml:space="preserve">Language </w:t>
      </w:r>
      <w:r>
        <w:rPr>
          <w:rFonts w:ascii="Times" w:hAnsi="Times" w:cs="Times New Roman"/>
          <w:b/>
          <w:bCs/>
        </w:rPr>
        <w:t>B</w:t>
      </w:r>
      <w:r w:rsidRPr="009A3B5D">
        <w:rPr>
          <w:rFonts w:ascii="Times" w:hAnsi="Times" w:cs="Times New Roman"/>
          <w:b/>
          <w:bCs/>
          <w:szCs w:val="24"/>
        </w:rPr>
        <w:t xml:space="preserve">ackground </w:t>
      </w:r>
      <w:r>
        <w:rPr>
          <w:rFonts w:ascii="Times" w:hAnsi="Times" w:cs="Times New Roman"/>
          <w:b/>
          <w:bCs/>
        </w:rPr>
        <w:t>Q</w:t>
      </w:r>
      <w:r w:rsidRPr="009A3B5D">
        <w:rPr>
          <w:rFonts w:ascii="Times" w:hAnsi="Times" w:cs="Times New Roman"/>
          <w:b/>
          <w:bCs/>
          <w:szCs w:val="24"/>
        </w:rPr>
        <w:t>uestionnaire</w:t>
      </w:r>
    </w:p>
    <w:p w14:paraId="45CFAC1D" w14:textId="77777777" w:rsidR="00091DC4" w:rsidRPr="00C678E8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  <w:r w:rsidRPr="00C678E8">
        <w:rPr>
          <w:rFonts w:ascii="Times" w:hAnsi="Times" w:cs="Times New Roman"/>
          <w:i/>
          <w:iCs/>
          <w:szCs w:val="24"/>
        </w:rPr>
        <w:t>Screening questions:</w:t>
      </w:r>
    </w:p>
    <w:p w14:paraId="4B0AA070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Where were you born?</w:t>
      </w:r>
    </w:p>
    <w:p w14:paraId="71B9C299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When did you arrive in the US?</w:t>
      </w:r>
    </w:p>
    <w:p w14:paraId="7E6B6695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How old are you?</w:t>
      </w:r>
    </w:p>
    <w:p w14:paraId="794B5DD5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What is the highest level of formal schooling you have</w:t>
      </w:r>
      <w:r>
        <w:rPr>
          <w:rFonts w:ascii="Times" w:hAnsi="Times"/>
        </w:rPr>
        <w:t xml:space="preserve"> </w:t>
      </w:r>
      <w:r w:rsidRPr="00C678E8">
        <w:rPr>
          <w:rFonts w:ascii="Times" w:hAnsi="Times"/>
        </w:rPr>
        <w:t>completed?</w:t>
      </w:r>
    </w:p>
    <w:p w14:paraId="5B5BB062" w14:textId="77777777" w:rsidR="00091DC4" w:rsidRPr="00C678E8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Do you live alone, or with a partner?</w:t>
      </w:r>
    </w:p>
    <w:p w14:paraId="678A911E" w14:textId="77777777" w:rsidR="00091DC4" w:rsidRDefault="00091DC4" w:rsidP="00091DC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Where was your partner born?</w:t>
      </w:r>
    </w:p>
    <w:p w14:paraId="49EE0CDB" w14:textId="77777777" w:rsidR="00091DC4" w:rsidRDefault="00091DC4" w:rsidP="00091DC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When did your partner arrive in the US?</w:t>
      </w:r>
    </w:p>
    <w:p w14:paraId="4C70090C" w14:textId="77777777" w:rsidR="00091DC4" w:rsidRDefault="00091DC4" w:rsidP="00091DC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How old is your partner?</w:t>
      </w:r>
    </w:p>
    <w:p w14:paraId="0117E2E3" w14:textId="77777777" w:rsidR="00091DC4" w:rsidRPr="00C678E8" w:rsidRDefault="00091DC4" w:rsidP="00091DC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C678E8">
        <w:rPr>
          <w:rFonts w:ascii="Times" w:hAnsi="Times"/>
        </w:rPr>
        <w:t>What is the highest level of formal schooling your</w:t>
      </w:r>
      <w:r>
        <w:rPr>
          <w:rFonts w:ascii="Times" w:hAnsi="Times"/>
        </w:rPr>
        <w:t xml:space="preserve"> </w:t>
      </w:r>
      <w:r w:rsidRPr="00C678E8">
        <w:rPr>
          <w:rFonts w:ascii="Times" w:hAnsi="Times"/>
        </w:rPr>
        <w:t>partner has completed?</w:t>
      </w:r>
    </w:p>
    <w:p w14:paraId="0C67C38F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343571">
        <w:rPr>
          <w:rFonts w:ascii="Times" w:hAnsi="Times"/>
        </w:rPr>
        <w:t>What language do you speak at home?</w:t>
      </w:r>
    </w:p>
    <w:p w14:paraId="03C5F50F" w14:textId="77777777" w:rsidR="00091DC4" w:rsidRPr="00343571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343571">
        <w:rPr>
          <w:rFonts w:ascii="Times" w:hAnsi="Times"/>
        </w:rPr>
        <w:t>Who were your primary caregiver(s) from birth to age 10?</w:t>
      </w:r>
    </w:p>
    <w:p w14:paraId="5C56F097" w14:textId="77777777" w:rsidR="00091DC4" w:rsidRDefault="00091DC4" w:rsidP="00091DC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343571">
        <w:rPr>
          <w:rFonts w:ascii="Times" w:hAnsi="Times"/>
        </w:rPr>
        <w:t>What country were your primary caregiver(s) born in?</w:t>
      </w:r>
    </w:p>
    <w:p w14:paraId="0E58B287" w14:textId="77777777" w:rsidR="00091DC4" w:rsidRDefault="00091DC4" w:rsidP="00091DC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343571">
        <w:rPr>
          <w:rFonts w:ascii="Times" w:hAnsi="Times"/>
        </w:rPr>
        <w:t>How old were your primary caregiver(s) when they</w:t>
      </w:r>
      <w:r>
        <w:rPr>
          <w:rFonts w:ascii="Times" w:hAnsi="Times"/>
        </w:rPr>
        <w:t xml:space="preserve"> </w:t>
      </w:r>
      <w:r w:rsidRPr="00343571">
        <w:rPr>
          <w:rFonts w:ascii="Times" w:hAnsi="Times"/>
        </w:rPr>
        <w:t>arrived in the US?</w:t>
      </w:r>
    </w:p>
    <w:p w14:paraId="7BC5A2C8" w14:textId="77777777" w:rsidR="00091DC4" w:rsidRPr="00343571" w:rsidRDefault="00091DC4" w:rsidP="00091DC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343571">
        <w:rPr>
          <w:rFonts w:ascii="Times" w:hAnsi="Times"/>
        </w:rPr>
        <w:t>What year did your primary caregiver(s) arrive in the</w:t>
      </w:r>
      <w:r>
        <w:rPr>
          <w:rFonts w:ascii="Times" w:hAnsi="Times"/>
        </w:rPr>
        <w:t xml:space="preserve"> </w:t>
      </w:r>
      <w:r w:rsidRPr="00343571">
        <w:rPr>
          <w:rFonts w:ascii="Times" w:hAnsi="Times"/>
        </w:rPr>
        <w:t>US?</w:t>
      </w:r>
    </w:p>
    <w:p w14:paraId="6802C645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977CA2">
        <w:rPr>
          <w:rFonts w:ascii="Times" w:hAnsi="Times"/>
        </w:rPr>
        <w:t>What language did you speak with your primary caregiver(s)</w:t>
      </w:r>
      <w:r>
        <w:rPr>
          <w:rFonts w:ascii="Times" w:hAnsi="Times"/>
        </w:rPr>
        <w:t xml:space="preserve"> </w:t>
      </w:r>
      <w:r w:rsidRPr="00977CA2">
        <w:rPr>
          <w:rFonts w:ascii="Times" w:hAnsi="Times"/>
        </w:rPr>
        <w:t>from birth to age 10?</w:t>
      </w:r>
    </w:p>
    <w:p w14:paraId="4D7D2965" w14:textId="77777777" w:rsidR="00091DC4" w:rsidRPr="00977CA2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977CA2">
        <w:rPr>
          <w:rFonts w:ascii="Times" w:hAnsi="Times"/>
        </w:rPr>
        <w:t>How well do you understand Spanish:</w:t>
      </w:r>
    </w:p>
    <w:p w14:paraId="55A9E9D9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1 = little to nothing of what I hear</w:t>
      </w:r>
    </w:p>
    <w:p w14:paraId="727D01B8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2 = some of what I hear</w:t>
      </w:r>
    </w:p>
    <w:p w14:paraId="40B7F285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3 = about half of what I hear</w:t>
      </w:r>
    </w:p>
    <w:p w14:paraId="6BDFA9C3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4 = most of what I hear</w:t>
      </w:r>
    </w:p>
    <w:p w14:paraId="7E8088AF" w14:textId="249FB80C" w:rsidR="00091DC4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5 = everything I hear</w:t>
      </w:r>
    </w:p>
    <w:p w14:paraId="1E645870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</w:p>
    <w:p w14:paraId="2408A2AD" w14:textId="77777777" w:rsidR="00091DC4" w:rsidRPr="00977CA2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  <w:r w:rsidRPr="00977CA2">
        <w:rPr>
          <w:rFonts w:ascii="Times" w:hAnsi="Times" w:cs="Times New Roman"/>
          <w:i/>
          <w:iCs/>
          <w:szCs w:val="24"/>
        </w:rPr>
        <w:lastRenderedPageBreak/>
        <w:t>Administered before first experimental session:</w:t>
      </w:r>
    </w:p>
    <w:p w14:paraId="7A559F7C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977CA2">
        <w:rPr>
          <w:rFonts w:ascii="Times" w:hAnsi="Times"/>
        </w:rPr>
        <w:t>What do you consider to be your native language?</w:t>
      </w:r>
    </w:p>
    <w:p w14:paraId="41D453AE" w14:textId="77777777" w:rsidR="00091DC4" w:rsidRPr="00977CA2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977CA2">
        <w:rPr>
          <w:rFonts w:ascii="Times" w:hAnsi="Times"/>
        </w:rPr>
        <w:t>Please list all the languages that you speak (DO NOT include</w:t>
      </w:r>
      <w:r>
        <w:rPr>
          <w:rFonts w:ascii="Times" w:hAnsi="Times"/>
        </w:rPr>
        <w:t xml:space="preserve"> </w:t>
      </w:r>
      <w:r w:rsidRPr="00977CA2">
        <w:rPr>
          <w:rFonts w:ascii="Times" w:hAnsi="Times"/>
        </w:rPr>
        <w:t>languages that you can read but do not speak):</w:t>
      </w:r>
    </w:p>
    <w:p w14:paraId="099B08F7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77CA2">
        <w:rPr>
          <w:rFonts w:ascii="Times" w:hAnsi="Times" w:cs="Times New Roman"/>
          <w:i/>
          <w:iCs/>
          <w:szCs w:val="24"/>
        </w:rPr>
        <w:t>For level:</w:t>
      </w:r>
      <w:r w:rsidRPr="009A3B5D">
        <w:rPr>
          <w:rFonts w:ascii="Times" w:hAnsi="Times" w:cs="Times New Roman"/>
          <w:szCs w:val="24"/>
        </w:rPr>
        <w:t xml:space="preserve"> </w:t>
      </w:r>
      <w:r>
        <w:rPr>
          <w:rFonts w:ascii="Times" w:hAnsi="Times" w:cs="Times New Roman"/>
        </w:rPr>
        <w:tab/>
      </w:r>
      <w:r w:rsidRPr="009A3B5D">
        <w:rPr>
          <w:rFonts w:ascii="Times" w:hAnsi="Times" w:cs="Times New Roman"/>
          <w:szCs w:val="24"/>
        </w:rPr>
        <w:t>1 = I have limited knowledge of the language</w:t>
      </w:r>
    </w:p>
    <w:p w14:paraId="1BB39B8A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2 = I have some ability to use the language</w:t>
      </w:r>
    </w:p>
    <w:p w14:paraId="5462AC43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3 = I have good ability to use the language*</w:t>
      </w:r>
    </w:p>
    <w:p w14:paraId="687769D8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4 = I am a fluent speaker/user of the language</w:t>
      </w:r>
    </w:p>
    <w:p w14:paraId="482465B3" w14:textId="77777777" w:rsidR="00091DC4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</w:rPr>
      </w:pPr>
      <w:r w:rsidRPr="009A3B5D">
        <w:rPr>
          <w:rFonts w:ascii="Times" w:hAnsi="Times" w:cs="Times New Roman"/>
          <w:szCs w:val="24"/>
        </w:rPr>
        <w:t>5 = I am a native speaker/user of the language</w:t>
      </w:r>
    </w:p>
    <w:p w14:paraId="375E62E3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</w:p>
    <w:p w14:paraId="3B0476A8" w14:textId="77777777" w:rsid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</w:rPr>
      </w:pPr>
      <w:r w:rsidRPr="00977CA2">
        <w:rPr>
          <w:rFonts w:ascii="Times" w:hAnsi="Times" w:cs="Times New Roman"/>
          <w:i/>
          <w:iCs/>
          <w:szCs w:val="24"/>
        </w:rPr>
        <w:t>*If you select “3 = I have good ability to use the language”, please</w:t>
      </w:r>
      <w:r w:rsidRPr="00977CA2">
        <w:rPr>
          <w:rFonts w:ascii="Times" w:hAnsi="Times" w:cs="Times New Roman"/>
          <w:i/>
          <w:iCs/>
        </w:rPr>
        <w:t xml:space="preserve"> </w:t>
      </w:r>
      <w:r w:rsidRPr="00977CA2">
        <w:rPr>
          <w:rFonts w:ascii="Times" w:hAnsi="Times" w:cs="Times New Roman"/>
          <w:i/>
          <w:iCs/>
          <w:szCs w:val="24"/>
        </w:rPr>
        <w:t xml:space="preserve">write “YES” if you </w:t>
      </w:r>
      <w:proofErr w:type="gramStart"/>
      <w:r w:rsidRPr="00977CA2">
        <w:rPr>
          <w:rFonts w:ascii="Times" w:hAnsi="Times" w:cs="Times New Roman"/>
          <w:i/>
          <w:iCs/>
          <w:szCs w:val="24"/>
        </w:rPr>
        <w:t>are able to</w:t>
      </w:r>
      <w:proofErr w:type="gramEnd"/>
      <w:r w:rsidRPr="00977CA2">
        <w:rPr>
          <w:rFonts w:ascii="Times" w:hAnsi="Times" w:cs="Times New Roman"/>
          <w:i/>
          <w:iCs/>
        </w:rPr>
        <w:t xml:space="preserve"> </w:t>
      </w:r>
      <w:r w:rsidRPr="00977CA2">
        <w:rPr>
          <w:rFonts w:ascii="Times" w:hAnsi="Times" w:cs="Times New Roman"/>
          <w:i/>
          <w:iCs/>
          <w:szCs w:val="24"/>
        </w:rPr>
        <w:t>give an opinion and defend it in that</w:t>
      </w:r>
      <w:r w:rsidRPr="00977CA2">
        <w:rPr>
          <w:rFonts w:ascii="Times" w:hAnsi="Times" w:cs="Times New Roman"/>
          <w:i/>
          <w:iCs/>
        </w:rPr>
        <w:t xml:space="preserve"> </w:t>
      </w:r>
      <w:r w:rsidRPr="00977CA2">
        <w:rPr>
          <w:rFonts w:ascii="Times" w:hAnsi="Times" w:cs="Times New Roman"/>
          <w:i/>
          <w:iCs/>
          <w:szCs w:val="24"/>
        </w:rPr>
        <w:t>language.</w:t>
      </w:r>
    </w:p>
    <w:p w14:paraId="3548DCDB" w14:textId="77777777" w:rsidR="00091DC4" w:rsidRPr="00977CA2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</w:p>
    <w:p w14:paraId="474D7E85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02FBA0AB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0A4F6643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2312DD47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25BFBB76" w14:textId="77777777" w:rsidR="00091DC4" w:rsidRPr="004A3A70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4A3A70">
        <w:rPr>
          <w:rFonts w:ascii="Times" w:hAnsi="Times"/>
        </w:rPr>
        <w:t>For each of the above-listed languages, please describe where</w:t>
      </w:r>
      <w:r>
        <w:rPr>
          <w:rFonts w:ascii="Times" w:hAnsi="Times"/>
        </w:rPr>
        <w:t xml:space="preserve"> </w:t>
      </w:r>
      <w:r w:rsidRPr="004A3A70">
        <w:rPr>
          <w:rFonts w:ascii="Times" w:hAnsi="Times"/>
        </w:rPr>
        <w:t>and how you learned it:</w:t>
      </w:r>
    </w:p>
    <w:p w14:paraId="47875DD1" w14:textId="77777777" w:rsidR="00091DC4" w:rsidRPr="004A3A70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  <w:r w:rsidRPr="004A3A70">
        <w:rPr>
          <w:rFonts w:ascii="Times" w:hAnsi="Times" w:cs="Times New Roman"/>
          <w:i/>
          <w:iCs/>
          <w:szCs w:val="24"/>
        </w:rPr>
        <w:t>Example: Language _French_: was taught in school from 1st-5th grade</w:t>
      </w:r>
    </w:p>
    <w:p w14:paraId="2F27091C" w14:textId="77777777" w:rsidR="00091DC4" w:rsidRDefault="00091DC4" w:rsidP="00091DC4">
      <w:pPr>
        <w:autoSpaceDE w:val="0"/>
        <w:autoSpaceDN w:val="0"/>
        <w:adjustRightInd w:val="0"/>
        <w:ind w:left="720"/>
        <w:rPr>
          <w:rFonts w:ascii="Times" w:hAnsi="Times" w:cs="Times New Roman"/>
          <w:i/>
          <w:iCs/>
        </w:rPr>
      </w:pPr>
      <w:r>
        <w:rPr>
          <w:rFonts w:ascii="Times" w:hAnsi="Times" w:cs="Times New Roman"/>
          <w:i/>
          <w:iCs/>
        </w:rPr>
        <w:t xml:space="preserve">    </w:t>
      </w:r>
      <w:r w:rsidRPr="004A3A70">
        <w:rPr>
          <w:rFonts w:ascii="Times" w:hAnsi="Times" w:cs="Times New Roman"/>
          <w:i/>
          <w:iCs/>
          <w:szCs w:val="24"/>
        </w:rPr>
        <w:t xml:space="preserve">Language __Guarani__: picked it up from </w:t>
      </w:r>
      <w:proofErr w:type="gramStart"/>
      <w:r w:rsidRPr="004A3A70">
        <w:rPr>
          <w:rFonts w:ascii="Times" w:hAnsi="Times" w:cs="Times New Roman"/>
          <w:i/>
          <w:iCs/>
          <w:szCs w:val="24"/>
        </w:rPr>
        <w:t>friends</w:t>
      </w:r>
      <w:proofErr w:type="gramEnd"/>
    </w:p>
    <w:p w14:paraId="079541CE" w14:textId="77777777" w:rsidR="00091DC4" w:rsidRPr="004A3A70" w:rsidRDefault="00091DC4" w:rsidP="00091DC4">
      <w:pPr>
        <w:autoSpaceDE w:val="0"/>
        <w:autoSpaceDN w:val="0"/>
        <w:adjustRightInd w:val="0"/>
        <w:ind w:left="720"/>
        <w:rPr>
          <w:rFonts w:ascii="Times" w:hAnsi="Times" w:cs="Times New Roman"/>
          <w:i/>
          <w:iCs/>
          <w:szCs w:val="24"/>
        </w:rPr>
      </w:pPr>
    </w:p>
    <w:p w14:paraId="040A2C05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1547676D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6F578F7F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0D28DF3F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74091AC6" w14:textId="77777777" w:rsid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</w:rPr>
      </w:pPr>
    </w:p>
    <w:p w14:paraId="1C550230" w14:textId="77777777" w:rsidR="00091DC4" w:rsidRPr="004A3A70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4A3A70">
        <w:rPr>
          <w:rFonts w:ascii="Times" w:hAnsi="Times"/>
        </w:rPr>
        <w:t>What was the first language you learned?</w:t>
      </w:r>
    </w:p>
    <w:p w14:paraId="0441A06A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_____________________</w:t>
      </w:r>
    </w:p>
    <w:p w14:paraId="64B3C617" w14:textId="77777777" w:rsidR="00091DC4" w:rsidRPr="004A3A70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4A3A70">
        <w:rPr>
          <w:rFonts w:ascii="Times" w:hAnsi="Times"/>
        </w:rPr>
        <w:lastRenderedPageBreak/>
        <w:t>What languages were spoken in your house growing up?</w:t>
      </w:r>
    </w:p>
    <w:p w14:paraId="5FC35A69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_____________________</w:t>
      </w:r>
    </w:p>
    <w:p w14:paraId="64706A39" w14:textId="77777777" w:rsidR="00091DC4" w:rsidRPr="004A3A70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4A3A70">
        <w:rPr>
          <w:rFonts w:ascii="Times" w:hAnsi="Times"/>
        </w:rPr>
        <w:t>Which of the languages from (14.) were used most often?</w:t>
      </w:r>
    </w:p>
    <w:p w14:paraId="47A8051E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_____________________</w:t>
      </w:r>
    </w:p>
    <w:p w14:paraId="13D925C5" w14:textId="77777777" w:rsidR="00091DC4" w:rsidRPr="004A3A70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4A3A70">
        <w:rPr>
          <w:rFonts w:ascii="Times" w:hAnsi="Times"/>
        </w:rPr>
        <w:t>Who spoke each of the languages in (14.) to each other in your</w:t>
      </w:r>
      <w:r>
        <w:rPr>
          <w:rFonts w:ascii="Times" w:hAnsi="Times"/>
        </w:rPr>
        <w:t xml:space="preserve"> </w:t>
      </w:r>
      <w:r w:rsidRPr="004A3A70">
        <w:rPr>
          <w:rFonts w:ascii="Times" w:hAnsi="Times"/>
        </w:rPr>
        <w:t>house growing up?</w:t>
      </w:r>
    </w:p>
    <w:p w14:paraId="0C8AB031" w14:textId="77777777" w:rsidR="00091DC4" w:rsidRPr="004A3A70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  <w:r w:rsidRPr="004A3A70">
        <w:rPr>
          <w:rFonts w:ascii="Times" w:hAnsi="Times" w:cs="Times New Roman"/>
          <w:i/>
          <w:iCs/>
          <w:szCs w:val="24"/>
        </w:rPr>
        <w:t>Example: Language _Spanish_: everyone spoke Spanish to each other</w:t>
      </w:r>
    </w:p>
    <w:p w14:paraId="3F95EF10" w14:textId="77777777" w:rsidR="00091DC4" w:rsidRPr="004A3A70" w:rsidRDefault="00091DC4" w:rsidP="00091DC4">
      <w:pPr>
        <w:autoSpaceDE w:val="0"/>
        <w:autoSpaceDN w:val="0"/>
        <w:adjustRightInd w:val="0"/>
        <w:ind w:firstLine="720"/>
        <w:rPr>
          <w:rFonts w:ascii="Times" w:hAnsi="Times" w:cs="Times New Roman"/>
          <w:i/>
          <w:iCs/>
          <w:szCs w:val="24"/>
        </w:rPr>
      </w:pPr>
      <w:r>
        <w:rPr>
          <w:rFonts w:ascii="Times" w:hAnsi="Times" w:cs="Times New Roman"/>
          <w:i/>
          <w:iCs/>
        </w:rPr>
        <w:t xml:space="preserve">   </w:t>
      </w:r>
      <w:r w:rsidRPr="004A3A70">
        <w:rPr>
          <w:rFonts w:ascii="Times" w:hAnsi="Times" w:cs="Times New Roman"/>
          <w:i/>
          <w:iCs/>
          <w:szCs w:val="24"/>
        </w:rPr>
        <w:t>Language __Nahuatl_: grandparents spoke Nahuatl to each</w:t>
      </w:r>
      <w:r>
        <w:rPr>
          <w:rFonts w:ascii="Times" w:hAnsi="Times" w:cs="Times New Roman"/>
          <w:i/>
          <w:iCs/>
        </w:rPr>
        <w:t xml:space="preserve"> </w:t>
      </w:r>
      <w:r w:rsidRPr="004A3A70">
        <w:rPr>
          <w:rFonts w:ascii="Times" w:hAnsi="Times" w:cs="Times New Roman"/>
          <w:i/>
          <w:iCs/>
          <w:szCs w:val="24"/>
        </w:rPr>
        <w:t xml:space="preserve">other and no one </w:t>
      </w:r>
      <w:proofErr w:type="gramStart"/>
      <w:r w:rsidRPr="004A3A70">
        <w:rPr>
          <w:rFonts w:ascii="Times" w:hAnsi="Times" w:cs="Times New Roman"/>
          <w:i/>
          <w:iCs/>
          <w:szCs w:val="24"/>
        </w:rPr>
        <w:t>else</w:t>
      </w:r>
      <w:proofErr w:type="gramEnd"/>
    </w:p>
    <w:p w14:paraId="7601198B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233DD672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16588B17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5DDCA342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____________: ___________________________________</w:t>
      </w:r>
    </w:p>
    <w:p w14:paraId="746FF3C4" w14:textId="77777777" w:rsid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</w:rPr>
      </w:pPr>
    </w:p>
    <w:p w14:paraId="05E78969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4A3A70">
        <w:rPr>
          <w:rFonts w:ascii="Times" w:hAnsi="Times"/>
        </w:rPr>
        <w:t>Please complete the following table:</w:t>
      </w:r>
    </w:p>
    <w:p w14:paraId="1E8F4781" w14:textId="77777777" w:rsid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8"/>
        <w:gridCol w:w="1750"/>
        <w:gridCol w:w="3608"/>
        <w:gridCol w:w="1485"/>
        <w:gridCol w:w="2370"/>
      </w:tblGrid>
      <w:tr w:rsidR="00091DC4" w:rsidRPr="00D81785" w14:paraId="272B3CCB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6E8D7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Age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F7D28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What country did you live in?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16DE0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What was the primary language spoken in your local community?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11E71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Did you attend school?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99664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What was the language of instruction? </w:t>
            </w:r>
          </w:p>
        </w:tc>
      </w:tr>
      <w:tr w:rsidR="00091DC4" w:rsidRPr="00D81785" w14:paraId="03203C89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806A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5-6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3CC0B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7B59D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F05EE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33049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37497C3A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F0959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6-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D649F0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F6C4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4979CC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23BB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77D0A3D5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2F9603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7-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9ABBDE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61821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873B8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C297E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22634576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A1326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8-9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D5A84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65F41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130A3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A37F9C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678BA875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C85C6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9-10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4E8D4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4D612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54E34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5D651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2433CB86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A71D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0-11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DF6B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E612F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32356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F7D39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1F4EA132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3A90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1-12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820BF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D2A03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17AD9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2B4CA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6E2566BE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ABFA7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lastRenderedPageBreak/>
              <w:t>12-13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E71DE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2A4D2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9E2D4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FD75A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537D071F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E37911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3-14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84655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F1DD1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7CD32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7AAB8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6665C5FC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70587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4-15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C0102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F7209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6819D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71C4E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4341C33B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6932BB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5-16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C1624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A0D43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BA74C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2DCDEC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37B5155C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B88DF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6-17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EEB612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B88F6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21698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398BCE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  <w:tr w:rsidR="00091DC4" w:rsidRPr="00D81785" w14:paraId="4C10152E" w14:textId="77777777" w:rsidTr="007C4A61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134C0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17-18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18AC7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5FD1D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C0F16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AB98C2" w14:textId="77777777" w:rsidR="00091DC4" w:rsidRPr="00D81785" w:rsidRDefault="00091DC4" w:rsidP="00091DC4">
            <w:pPr>
              <w:textAlignment w:val="baseline"/>
              <w:rPr>
                <w:rFonts w:eastAsia="Times New Roman" w:cs="Times New Roman"/>
              </w:rPr>
            </w:pPr>
            <w:r w:rsidRPr="00D81785">
              <w:rPr>
                <w:rFonts w:eastAsia="Times New Roman" w:cs="Times New Roman"/>
              </w:rPr>
              <w:t> </w:t>
            </w:r>
          </w:p>
        </w:tc>
      </w:tr>
    </w:tbl>
    <w:p w14:paraId="23304F8F" w14:textId="46775C47" w:rsidR="00091DC4" w:rsidRPr="00091DC4" w:rsidRDefault="00091DC4" w:rsidP="00091DC4">
      <w:pPr>
        <w:textAlignment w:val="baseline"/>
        <w:rPr>
          <w:rFonts w:eastAsia="Times New Roman" w:cs="Times New Roman"/>
        </w:rPr>
      </w:pPr>
      <w:r w:rsidRPr="00D81785">
        <w:rPr>
          <w:rFonts w:eastAsia="Times New Roman" w:cs="Times New Roman"/>
        </w:rPr>
        <w:t> </w:t>
      </w:r>
    </w:p>
    <w:p w14:paraId="0F68F03A" w14:textId="77777777" w:rsidR="00091DC4" w:rsidRPr="00D81785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  <w:r w:rsidRPr="00D81785">
        <w:rPr>
          <w:rFonts w:ascii="Times" w:hAnsi="Times" w:cs="Times New Roman"/>
          <w:i/>
          <w:iCs/>
          <w:szCs w:val="24"/>
        </w:rPr>
        <w:t>Administered after second experimental session:</w:t>
      </w:r>
    </w:p>
    <w:p w14:paraId="47D49B4A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>Participant’s sex: _______________</w:t>
      </w:r>
    </w:p>
    <w:p w14:paraId="425644E4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>Participant’s profession in U.S.: _________________________</w:t>
      </w:r>
    </w:p>
    <w:p w14:paraId="029DC4F6" w14:textId="77777777" w:rsidR="00091DC4" w:rsidRPr="00D81785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>Participant’s social class (choose one):</w:t>
      </w:r>
    </w:p>
    <w:p w14:paraId="7999B495" w14:textId="77777777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working ____ middle ____ upper____</w:t>
      </w:r>
    </w:p>
    <w:p w14:paraId="18B1A036" w14:textId="77777777" w:rsidR="00091DC4" w:rsidRPr="00D81785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>Which languages do you read/write? At what level? When did</w:t>
      </w:r>
      <w:r>
        <w:rPr>
          <w:rFonts w:ascii="Times" w:hAnsi="Times"/>
        </w:rPr>
        <w:t xml:space="preserve"> </w:t>
      </w:r>
      <w:r w:rsidRPr="00D81785">
        <w:rPr>
          <w:rFonts w:ascii="Times" w:hAnsi="Times"/>
        </w:rPr>
        <w:t>you start?</w:t>
      </w:r>
    </w:p>
    <w:p w14:paraId="715BE732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D81785">
        <w:rPr>
          <w:rFonts w:ascii="Times" w:hAnsi="Times" w:cs="Times New Roman"/>
          <w:i/>
          <w:iCs/>
          <w:szCs w:val="24"/>
        </w:rPr>
        <w:t>For level:</w:t>
      </w:r>
      <w:r w:rsidRPr="009A3B5D">
        <w:rPr>
          <w:rFonts w:ascii="Times" w:hAnsi="Times" w:cs="Times New Roman"/>
          <w:szCs w:val="24"/>
        </w:rPr>
        <w:t xml:space="preserve"> </w:t>
      </w:r>
      <w:r>
        <w:rPr>
          <w:rFonts w:ascii="Times" w:hAnsi="Times" w:cs="Times New Roman"/>
        </w:rPr>
        <w:tab/>
      </w:r>
      <w:r>
        <w:rPr>
          <w:rFonts w:ascii="Times" w:hAnsi="Times" w:cs="Times New Roman"/>
        </w:rPr>
        <w:tab/>
      </w:r>
      <w:r w:rsidRPr="009A3B5D">
        <w:rPr>
          <w:rFonts w:ascii="Times" w:hAnsi="Times" w:cs="Times New Roman"/>
          <w:szCs w:val="24"/>
        </w:rPr>
        <w:t>1 = I have limited reading/writing ability in the language</w:t>
      </w:r>
    </w:p>
    <w:p w14:paraId="6DC1501D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2 = I have some ability to read/write in the language</w:t>
      </w:r>
    </w:p>
    <w:p w14:paraId="2C2B588E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3 = I have good ability to read/write in the language*</w:t>
      </w:r>
    </w:p>
    <w:p w14:paraId="15F10858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4 = I am a fluent reader/writer of the language</w:t>
      </w:r>
    </w:p>
    <w:p w14:paraId="7283AD62" w14:textId="6E184D5B" w:rsidR="00091DC4" w:rsidRPr="00091DC4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</w:rPr>
      </w:pPr>
      <w:r w:rsidRPr="009A3B5D">
        <w:rPr>
          <w:rFonts w:ascii="Times" w:hAnsi="Times" w:cs="Times New Roman"/>
          <w:szCs w:val="24"/>
        </w:rPr>
        <w:t>5 = I am a native reader/writer of the language</w:t>
      </w:r>
    </w:p>
    <w:p w14:paraId="409F7480" w14:textId="77777777" w:rsidR="00091DC4" w:rsidRPr="00D81785" w:rsidRDefault="00091DC4" w:rsidP="00091DC4">
      <w:pPr>
        <w:autoSpaceDE w:val="0"/>
        <w:autoSpaceDN w:val="0"/>
        <w:adjustRightInd w:val="0"/>
        <w:rPr>
          <w:rFonts w:ascii="Times" w:hAnsi="Times" w:cs="Times New Roman"/>
          <w:i/>
          <w:iCs/>
          <w:szCs w:val="24"/>
        </w:rPr>
      </w:pPr>
      <w:r w:rsidRPr="00D81785">
        <w:rPr>
          <w:rFonts w:ascii="Times" w:hAnsi="Times" w:cs="Times New Roman"/>
          <w:i/>
          <w:iCs/>
          <w:szCs w:val="24"/>
        </w:rPr>
        <w:t>*If you select “3 = I have good ability to read/write in the</w:t>
      </w:r>
      <w:r w:rsidRPr="00D81785">
        <w:rPr>
          <w:rFonts w:ascii="Times" w:hAnsi="Times" w:cs="Times New Roman"/>
          <w:i/>
          <w:iCs/>
        </w:rPr>
        <w:t xml:space="preserve"> </w:t>
      </w:r>
      <w:r w:rsidRPr="00D81785">
        <w:rPr>
          <w:rFonts w:ascii="Times" w:hAnsi="Times" w:cs="Times New Roman"/>
          <w:i/>
          <w:iCs/>
          <w:szCs w:val="24"/>
        </w:rPr>
        <w:t xml:space="preserve">language”, please write “YES” if you </w:t>
      </w:r>
      <w:proofErr w:type="gramStart"/>
      <w:r w:rsidRPr="00D81785">
        <w:rPr>
          <w:rFonts w:ascii="Times" w:hAnsi="Times" w:cs="Times New Roman"/>
          <w:i/>
          <w:iCs/>
          <w:szCs w:val="24"/>
        </w:rPr>
        <w:t>are able to</w:t>
      </w:r>
      <w:proofErr w:type="gramEnd"/>
      <w:r w:rsidRPr="00D81785">
        <w:rPr>
          <w:rFonts w:ascii="Times" w:hAnsi="Times" w:cs="Times New Roman"/>
          <w:i/>
          <w:iCs/>
          <w:szCs w:val="24"/>
        </w:rPr>
        <w:t xml:space="preserve"> defend an opinion</w:t>
      </w:r>
      <w:r w:rsidRPr="00D81785">
        <w:rPr>
          <w:rFonts w:ascii="Times" w:hAnsi="Times" w:cs="Times New Roman"/>
          <w:i/>
          <w:iCs/>
        </w:rPr>
        <w:t xml:space="preserve"> </w:t>
      </w:r>
      <w:r w:rsidRPr="00D81785">
        <w:rPr>
          <w:rFonts w:ascii="Times" w:hAnsi="Times" w:cs="Times New Roman"/>
          <w:i/>
          <w:iCs/>
          <w:szCs w:val="24"/>
        </w:rPr>
        <w:t>in writing in that language.</w:t>
      </w:r>
    </w:p>
    <w:p w14:paraId="40451B8E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363EF43F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282CF0AD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lastRenderedPageBreak/>
        <w:t>Language ___, level 1 2 3 4 5 , when did you start learning? _ years old</w:t>
      </w:r>
    </w:p>
    <w:p w14:paraId="5F19E3E1" w14:textId="77777777" w:rsid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</w:rPr>
      </w:pPr>
      <w:r w:rsidRPr="009A3B5D">
        <w:rPr>
          <w:rFonts w:ascii="Times" w:hAnsi="Times" w:cs="Times New Roman"/>
          <w:szCs w:val="24"/>
        </w:rPr>
        <w:t>Language ___, level 1 2 3 4 5 , when did you start learning? _ years old</w:t>
      </w:r>
    </w:p>
    <w:p w14:paraId="7F481011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</w:p>
    <w:p w14:paraId="0A9D5A82" w14:textId="77777777" w:rsidR="00091DC4" w:rsidRPr="00D81785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>Which language(s) do you use to speak with your:</w:t>
      </w:r>
    </w:p>
    <w:p w14:paraId="51A5EA4B" w14:textId="77777777" w:rsidR="00091DC4" w:rsidRPr="00D81785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  <w:b/>
          <w:bCs/>
        </w:rPr>
        <w:t>father</w:t>
      </w:r>
    </w:p>
    <w:p w14:paraId="651A1A82" w14:textId="1CD3ECE0" w:rsidR="00091DC4" w:rsidRPr="009A3B5D" w:rsidRDefault="00091DC4" w:rsidP="00091DC4">
      <w:pPr>
        <w:autoSpaceDE w:val="0"/>
        <w:autoSpaceDN w:val="0"/>
        <w:adjustRightInd w:val="0"/>
        <w:ind w:left="720" w:firstLine="720"/>
        <w:rPr>
          <w:rFonts w:ascii="Times" w:hAnsi="Times" w:cs="Times New Roman"/>
          <w:szCs w:val="24"/>
        </w:rPr>
      </w:pPr>
      <w:r>
        <w:rPr>
          <w:rFonts w:ascii="Times" w:hAnsi="Times" w:cs="Times New Roman"/>
          <w:szCs w:val="24"/>
        </w:rPr>
        <w:t xml:space="preserve">      </w:t>
      </w:r>
      <w:r>
        <w:rPr>
          <w:rFonts w:ascii="Times" w:hAnsi="Times" w:cs="Times New Roman"/>
          <w:szCs w:val="24"/>
        </w:rPr>
        <w:tab/>
      </w:r>
      <w:r w:rsidRPr="009A3B5D">
        <w:rPr>
          <w:rFonts w:ascii="Times" w:hAnsi="Times" w:cs="Times New Roman"/>
          <w:szCs w:val="24"/>
        </w:rPr>
        <w:t>English / Spanish / both / N/A</w:t>
      </w:r>
    </w:p>
    <w:p w14:paraId="3577D035" w14:textId="607A0290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mother</w:t>
      </w:r>
    </w:p>
    <w:p w14:paraId="507B5912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2714DCE2" w14:textId="6A37536E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sisters/brothers</w:t>
      </w:r>
    </w:p>
    <w:p w14:paraId="666A9FAB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237C4D99" w14:textId="6128528B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children (older)</w:t>
      </w:r>
    </w:p>
    <w:p w14:paraId="72B99E53" w14:textId="2E8C096B" w:rsidR="00091DC4" w:rsidRPr="009A3B5D" w:rsidRDefault="00091DC4" w:rsidP="00091DC4">
      <w:pPr>
        <w:autoSpaceDE w:val="0"/>
        <w:autoSpaceDN w:val="0"/>
        <w:adjustRightInd w:val="0"/>
        <w:ind w:left="360" w:firstLine="360"/>
        <w:rPr>
          <w:rFonts w:ascii="Times" w:hAnsi="Times" w:cs="Times New Roman"/>
          <w:szCs w:val="24"/>
        </w:rPr>
      </w:pPr>
      <w:r>
        <w:rPr>
          <w:rFonts w:ascii="Times" w:hAnsi="Times" w:cs="Times New Roman"/>
          <w:szCs w:val="24"/>
        </w:rPr>
        <w:t xml:space="preserve">    </w:t>
      </w:r>
      <w:r>
        <w:rPr>
          <w:rFonts w:ascii="Times" w:hAnsi="Times" w:cs="Times New Roman"/>
          <w:szCs w:val="24"/>
        </w:rPr>
        <w:tab/>
      </w:r>
      <w:r>
        <w:rPr>
          <w:rFonts w:ascii="Times" w:hAnsi="Times" w:cs="Times New Roman"/>
          <w:szCs w:val="24"/>
        </w:rPr>
        <w:tab/>
      </w:r>
      <w:r w:rsidRPr="009A3B5D">
        <w:rPr>
          <w:rFonts w:ascii="Times" w:hAnsi="Times" w:cs="Times New Roman"/>
          <w:szCs w:val="24"/>
        </w:rPr>
        <w:t>English / Spanish / both / N/A</w:t>
      </w:r>
    </w:p>
    <w:p w14:paraId="55FBDBC0" w14:textId="50631651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children (younger)</w:t>
      </w:r>
    </w:p>
    <w:p w14:paraId="3A2A297F" w14:textId="5EE4FB2C" w:rsidR="00091DC4" w:rsidRPr="009A3B5D" w:rsidRDefault="00091DC4" w:rsidP="00091DC4">
      <w:pPr>
        <w:autoSpaceDE w:val="0"/>
        <w:autoSpaceDN w:val="0"/>
        <w:adjustRightInd w:val="0"/>
        <w:ind w:left="360" w:firstLine="360"/>
        <w:rPr>
          <w:rFonts w:ascii="Times" w:hAnsi="Times" w:cs="Times New Roman"/>
          <w:szCs w:val="24"/>
        </w:rPr>
      </w:pPr>
      <w:r>
        <w:rPr>
          <w:rFonts w:ascii="Times" w:hAnsi="Times" w:cs="Times New Roman"/>
          <w:szCs w:val="24"/>
        </w:rPr>
        <w:t xml:space="preserve">   </w:t>
      </w:r>
      <w:r>
        <w:rPr>
          <w:rFonts w:ascii="Times" w:hAnsi="Times" w:cs="Times New Roman"/>
          <w:szCs w:val="24"/>
        </w:rPr>
        <w:tab/>
      </w:r>
      <w:r>
        <w:rPr>
          <w:rFonts w:ascii="Times" w:hAnsi="Times" w:cs="Times New Roman"/>
          <w:szCs w:val="24"/>
        </w:rPr>
        <w:tab/>
      </w:r>
      <w:r w:rsidRPr="009A3B5D">
        <w:rPr>
          <w:rFonts w:ascii="Times" w:hAnsi="Times" w:cs="Times New Roman"/>
          <w:szCs w:val="24"/>
        </w:rPr>
        <w:t>English / Spanish / both / N/A</w:t>
      </w:r>
    </w:p>
    <w:p w14:paraId="7E86B151" w14:textId="590F0EEB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friends</w:t>
      </w:r>
    </w:p>
    <w:p w14:paraId="104D7BDF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0795CED7" w14:textId="5633DA63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boss</w:t>
      </w:r>
    </w:p>
    <w:p w14:paraId="192CC3C2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655E9F0C" w14:textId="2C2852B0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co-workers</w:t>
      </w:r>
    </w:p>
    <w:p w14:paraId="7A088AB0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34BD8164" w14:textId="27ED3FF3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classmates</w:t>
      </w:r>
    </w:p>
    <w:p w14:paraId="6519B21E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25D30C1B" w14:textId="2964F874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significant other</w:t>
      </w:r>
    </w:p>
    <w:p w14:paraId="2C842E2B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/ Spanish / both / N/A</w:t>
      </w:r>
    </w:p>
    <w:p w14:paraId="65EBF099" w14:textId="77777777" w:rsidR="00091DC4" w:rsidRPr="00D81785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>How much Spanish do you use in/at:</w:t>
      </w:r>
    </w:p>
    <w:p w14:paraId="277A1AA4" w14:textId="6BF1E48D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home</w:t>
      </w:r>
    </w:p>
    <w:p w14:paraId="125CBF20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0B1CF549" w14:textId="1C1C2E9B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lastRenderedPageBreak/>
        <w:t>school</w:t>
      </w:r>
    </w:p>
    <w:p w14:paraId="70FAB002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5C3F294C" w14:textId="51965299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work</w:t>
      </w:r>
    </w:p>
    <w:p w14:paraId="7E202A16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32FB9A42" w14:textId="25EFFDA0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social activities</w:t>
      </w:r>
    </w:p>
    <w:p w14:paraId="7959B103" w14:textId="77777777" w:rsidR="00091DC4" w:rsidRPr="009A3B5D" w:rsidRDefault="00091DC4" w:rsidP="00091DC4">
      <w:pPr>
        <w:autoSpaceDE w:val="0"/>
        <w:autoSpaceDN w:val="0"/>
        <w:adjustRightInd w:val="0"/>
        <w:ind w:left="216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00E8B488" w14:textId="619E9E5E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reading</w:t>
      </w:r>
    </w:p>
    <w:p w14:paraId="7A62835E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3056B5AC" w14:textId="68BFCE70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listening to the radio/music</w:t>
      </w:r>
    </w:p>
    <w:p w14:paraId="0984448E" w14:textId="77777777" w:rsidR="00091DC4" w:rsidRPr="009A3B5D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3246B07D" w14:textId="0F829714" w:rsidR="00091DC4" w:rsidRPr="00091DC4" w:rsidRDefault="00091DC4" w:rsidP="00091DC4">
      <w:pPr>
        <w:pStyle w:val="ListParagraph"/>
        <w:numPr>
          <w:ilvl w:val="0"/>
          <w:numId w:val="23"/>
        </w:numPr>
        <w:autoSpaceDE w:val="0"/>
        <w:autoSpaceDN w:val="0"/>
        <w:adjustRightInd w:val="0"/>
        <w:rPr>
          <w:rFonts w:ascii="Times" w:hAnsi="Times"/>
        </w:rPr>
      </w:pPr>
      <w:r w:rsidRPr="00091DC4">
        <w:rPr>
          <w:rFonts w:ascii="Times" w:hAnsi="Times"/>
          <w:b/>
          <w:bCs/>
        </w:rPr>
        <w:t>watching TV</w:t>
      </w:r>
    </w:p>
    <w:p w14:paraId="1ABCAC5D" w14:textId="5163F890" w:rsidR="00091DC4" w:rsidRPr="00091DC4" w:rsidRDefault="00091DC4" w:rsidP="00091DC4">
      <w:pPr>
        <w:autoSpaceDE w:val="0"/>
        <w:autoSpaceDN w:val="0"/>
        <w:adjustRightInd w:val="0"/>
        <w:ind w:left="1440" w:firstLine="72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mostly / little / none / N/A</w:t>
      </w:r>
    </w:p>
    <w:p w14:paraId="532D1AC4" w14:textId="77777777" w:rsidR="00091DC4" w:rsidRPr="00D81785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D81785">
        <w:rPr>
          <w:rFonts w:ascii="Times" w:hAnsi="Times"/>
        </w:rPr>
        <w:t xml:space="preserve">In a typical day, how much do you interact with the </w:t>
      </w:r>
      <w:proofErr w:type="gramStart"/>
      <w:r w:rsidRPr="00D81785">
        <w:rPr>
          <w:rFonts w:ascii="Times" w:hAnsi="Times"/>
        </w:rPr>
        <w:t>following</w:t>
      </w:r>
      <w:proofErr w:type="gramEnd"/>
    </w:p>
    <w:p w14:paraId="0468A6C6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(</w:t>
      </w:r>
      <w:proofErr w:type="gramStart"/>
      <w:r w:rsidRPr="009A3B5D">
        <w:rPr>
          <w:rFonts w:ascii="Times" w:hAnsi="Times" w:cs="Times New Roman"/>
          <w:szCs w:val="24"/>
        </w:rPr>
        <w:t>please</w:t>
      </w:r>
      <w:proofErr w:type="gramEnd"/>
      <w:r w:rsidRPr="009A3B5D">
        <w:rPr>
          <w:rFonts w:ascii="Times" w:hAnsi="Times" w:cs="Times New Roman"/>
          <w:szCs w:val="24"/>
        </w:rPr>
        <w:t xml:space="preserve"> give answers as relative percentages, e.g. Spanish-speakers</w:t>
      </w:r>
      <w:r>
        <w:rPr>
          <w:rFonts w:ascii="Times" w:hAnsi="Times" w:cs="Times New Roman"/>
        </w:rPr>
        <w:t xml:space="preserve"> </w:t>
      </w:r>
      <w:r w:rsidRPr="009A3B5D">
        <w:rPr>
          <w:rFonts w:ascii="Times" w:hAnsi="Times" w:cs="Times New Roman"/>
          <w:szCs w:val="24"/>
        </w:rPr>
        <w:t>75%, English-speakers 25%):</w:t>
      </w:r>
    </w:p>
    <w:p w14:paraId="58D163BE" w14:textId="03438375" w:rsidR="00091DC4" w:rsidRP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</w:rPr>
      </w:pPr>
      <w:r w:rsidRPr="009A3B5D">
        <w:rPr>
          <w:rFonts w:ascii="Times" w:hAnsi="Times" w:cs="Times New Roman"/>
          <w:szCs w:val="24"/>
        </w:rPr>
        <w:t>Spanish-speakers ____________ English-speakers ____________</w:t>
      </w:r>
    </w:p>
    <w:p w14:paraId="73EC4F41" w14:textId="77777777" w:rsidR="00091DC4" w:rsidRPr="00F42F0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F42F04">
        <w:rPr>
          <w:rFonts w:ascii="Times" w:hAnsi="Times"/>
        </w:rPr>
        <w:t>Where do the interactions in (24.) occur?</w:t>
      </w:r>
    </w:p>
    <w:p w14:paraId="4BA96BA5" w14:textId="77777777" w:rsidR="00091DC4" w:rsidRPr="009A3B5D" w:rsidRDefault="00091DC4" w:rsidP="00091DC4">
      <w:pPr>
        <w:autoSpaceDE w:val="0"/>
        <w:autoSpaceDN w:val="0"/>
        <w:adjustRightInd w:val="0"/>
        <w:ind w:firstLine="36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Spanish-speakers: _______________________________________</w:t>
      </w:r>
    </w:p>
    <w:p w14:paraId="3D937CAC" w14:textId="77777777" w:rsidR="00091DC4" w:rsidRPr="009A3B5D" w:rsidRDefault="00091DC4" w:rsidP="00091DC4">
      <w:pPr>
        <w:autoSpaceDE w:val="0"/>
        <w:autoSpaceDN w:val="0"/>
        <w:adjustRightInd w:val="0"/>
        <w:ind w:firstLine="36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-speakers: _______________________________________</w:t>
      </w:r>
    </w:p>
    <w:p w14:paraId="5E22A341" w14:textId="77777777" w:rsidR="00091DC4" w:rsidRPr="00F42F0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F42F04">
        <w:rPr>
          <w:rFonts w:ascii="Times" w:hAnsi="Times"/>
        </w:rPr>
        <w:t>How often do you travel to Spanish-speaking countries?_____________</w:t>
      </w:r>
    </w:p>
    <w:p w14:paraId="71DDED78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F42F04">
        <w:rPr>
          <w:rFonts w:ascii="Times" w:hAnsi="Times"/>
        </w:rPr>
        <w:t>How long is/are your typical stay(s) in (26.) _______________</w:t>
      </w:r>
    </w:p>
    <w:p w14:paraId="69EC1445" w14:textId="77777777" w:rsidR="00091DC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F42F04">
        <w:rPr>
          <w:rFonts w:ascii="Times" w:hAnsi="Times"/>
        </w:rPr>
        <w:t>Do you plan on living in a Spanish-speaking country?_______________</w:t>
      </w:r>
    </w:p>
    <w:p w14:paraId="20D288B0" w14:textId="77777777" w:rsidR="00091DC4" w:rsidRPr="00F42F0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F42F04">
        <w:rPr>
          <w:rFonts w:ascii="Times" w:hAnsi="Times"/>
        </w:rPr>
        <w:t>Which language do you prefer (choose one):</w:t>
      </w:r>
    </w:p>
    <w:p w14:paraId="47D297D0" w14:textId="77777777" w:rsidR="00091DC4" w:rsidRPr="009A3B5D" w:rsidRDefault="00091DC4" w:rsidP="00091DC4">
      <w:pPr>
        <w:autoSpaceDE w:val="0"/>
        <w:autoSpaceDN w:val="0"/>
        <w:adjustRightInd w:val="0"/>
        <w:ind w:firstLine="36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English ____ Spanish ____ no preference ____</w:t>
      </w:r>
    </w:p>
    <w:p w14:paraId="7516D22A" w14:textId="77777777" w:rsidR="00091DC4" w:rsidRPr="00F42F04" w:rsidRDefault="00091DC4" w:rsidP="00091DC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0"/>
        <w:rPr>
          <w:rFonts w:ascii="Times" w:hAnsi="Times"/>
        </w:rPr>
      </w:pPr>
      <w:r w:rsidRPr="00F42F04">
        <w:rPr>
          <w:rFonts w:ascii="Times" w:hAnsi="Times"/>
        </w:rPr>
        <w:t>What is/are the reason(s) for your preference in (29.)?</w:t>
      </w:r>
    </w:p>
    <w:p w14:paraId="078979AA" w14:textId="77777777" w:rsidR="00091DC4" w:rsidRPr="009A3B5D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________________________________________________________</w:t>
      </w:r>
    </w:p>
    <w:p w14:paraId="4D4D28F7" w14:textId="297D4972" w:rsidR="00091DC4" w:rsidRPr="00091DC4" w:rsidRDefault="00091DC4" w:rsidP="00091DC4">
      <w:pPr>
        <w:autoSpaceDE w:val="0"/>
        <w:autoSpaceDN w:val="0"/>
        <w:adjustRightInd w:val="0"/>
        <w:rPr>
          <w:rFonts w:ascii="Times" w:hAnsi="Times" w:cs="Times New Roman"/>
          <w:szCs w:val="24"/>
        </w:rPr>
      </w:pPr>
      <w:r w:rsidRPr="009A3B5D">
        <w:rPr>
          <w:rFonts w:ascii="Times" w:hAnsi="Times" w:cs="Times New Roman"/>
          <w:szCs w:val="24"/>
        </w:rPr>
        <w:t>_______________________________________________________</w:t>
      </w:r>
    </w:p>
    <w:sectPr w:rsidR="00091DC4" w:rsidRPr="00091DC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44021" w14:textId="77777777" w:rsidR="007F3D55" w:rsidRDefault="007F3D55" w:rsidP="00117666">
      <w:pPr>
        <w:spacing w:after="0"/>
      </w:pPr>
      <w:r>
        <w:separator/>
      </w:r>
    </w:p>
  </w:endnote>
  <w:endnote w:type="continuationSeparator" w:id="0">
    <w:p w14:paraId="3B2BD7E7" w14:textId="77777777" w:rsidR="007F3D55" w:rsidRDefault="007F3D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46262" w14:textId="77777777" w:rsidR="007F3D55" w:rsidRDefault="007F3D55" w:rsidP="00117666">
      <w:pPr>
        <w:spacing w:after="0"/>
      </w:pPr>
      <w:r>
        <w:separator/>
      </w:r>
    </w:p>
  </w:footnote>
  <w:footnote w:type="continuationSeparator" w:id="0">
    <w:p w14:paraId="525A44EA" w14:textId="77777777" w:rsidR="007F3D55" w:rsidRDefault="007F3D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57222"/>
    <w:multiLevelType w:val="hybridMultilevel"/>
    <w:tmpl w:val="334A2426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F7D60DE"/>
    <w:multiLevelType w:val="hybridMultilevel"/>
    <w:tmpl w:val="DD56B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D14537"/>
    <w:multiLevelType w:val="hybridMultilevel"/>
    <w:tmpl w:val="16028CE8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26C75A8"/>
    <w:multiLevelType w:val="hybridMultilevel"/>
    <w:tmpl w:val="85826D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471101"/>
    <w:multiLevelType w:val="hybridMultilevel"/>
    <w:tmpl w:val="97FACDEC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77434921">
    <w:abstractNumId w:val="10"/>
  </w:num>
  <w:num w:numId="21" w16cid:durableId="1451170329">
    <w:abstractNumId w:val="2"/>
  </w:num>
  <w:num w:numId="22" w16cid:durableId="1833913523">
    <w:abstractNumId w:val="11"/>
  </w:num>
  <w:num w:numId="23" w16cid:durableId="1145589384">
    <w:abstractNumId w:val="9"/>
  </w:num>
  <w:num w:numId="24" w16cid:durableId="2692877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DC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FEF"/>
    <w:rsid w:val="00725A7D"/>
    <w:rsid w:val="007501BE"/>
    <w:rsid w:val="00790BB3"/>
    <w:rsid w:val="007C206C"/>
    <w:rsid w:val="007F3D5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58A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91D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martohardjono@gc.cuny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ta Martohardjono</cp:lastModifiedBy>
  <cp:revision>2</cp:revision>
  <cp:lastPrinted>2013-10-03T12:51:00Z</cp:lastPrinted>
  <dcterms:created xsi:type="dcterms:W3CDTF">2023-03-06T16:39:00Z</dcterms:created>
  <dcterms:modified xsi:type="dcterms:W3CDTF">2023-03-0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